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B58FFFE" w:rsidR="00994A3D" w:rsidRPr="003439BC" w:rsidRDefault="00654E8F" w:rsidP="0001436A">
      <w:pPr>
        <w:pStyle w:val="Heading1"/>
        <w:rPr>
          <w:b w:val="0"/>
          <w:sz w:val="20"/>
        </w:rPr>
      </w:pPr>
      <w:r w:rsidRPr="003439BC">
        <w:rPr>
          <w:b w:val="0"/>
          <w:sz w:val="20"/>
        </w:rPr>
        <w:t>Supplementary Table</w:t>
      </w:r>
      <w:r w:rsidR="00000D78" w:rsidRPr="003439BC">
        <w:rPr>
          <w:b w:val="0"/>
          <w:sz w:val="20"/>
        </w:rPr>
        <w:t xml:space="preserve">. </w:t>
      </w:r>
      <w:r w:rsidR="003439BC" w:rsidRPr="003439BC">
        <w:rPr>
          <w:b w:val="0"/>
          <w:sz w:val="20"/>
        </w:rPr>
        <w:t>Survey questions, adapted from Larson et al., 201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354"/>
      </w:tblGrid>
      <w:tr w:rsidR="003439BC" w:rsidRPr="003439BC" w14:paraId="67B1D3BE" w14:textId="77777777" w:rsidTr="003439BC">
        <w:trPr>
          <w:trHeight w:val="495"/>
        </w:trPr>
        <w:tc>
          <w:tcPr>
            <w:tcW w:w="1413" w:type="dxa"/>
            <w:vAlign w:val="center"/>
          </w:tcPr>
          <w:p w14:paraId="76D98CD0" w14:textId="0C902D7C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8354" w:type="dxa"/>
            <w:vAlign w:val="center"/>
          </w:tcPr>
          <w:p w14:paraId="12FBF9FB" w14:textId="2B324583" w:rsidR="003439BC" w:rsidRPr="003439BC" w:rsidRDefault="003439BC" w:rsidP="003439BC">
            <w:pPr>
              <w:spacing w:after="0"/>
              <w:rPr>
                <w:b/>
                <w:sz w:val="20"/>
                <w:szCs w:val="20"/>
              </w:rPr>
            </w:pPr>
            <w:r w:rsidRPr="003439BC">
              <w:rPr>
                <w:b/>
                <w:sz w:val="20"/>
                <w:szCs w:val="20"/>
              </w:rPr>
              <w:t>Questions</w:t>
            </w:r>
          </w:p>
        </w:tc>
      </w:tr>
      <w:tr w:rsidR="003439BC" w:rsidRPr="003439BC" w14:paraId="2117BD2F" w14:textId="3E07F949" w:rsidTr="003439BC">
        <w:trPr>
          <w:trHeight w:val="3897"/>
        </w:trPr>
        <w:tc>
          <w:tcPr>
            <w:tcW w:w="1413" w:type="dxa"/>
            <w:vAlign w:val="center"/>
          </w:tcPr>
          <w:p w14:paraId="72256EC7" w14:textId="5BBF2EEF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bookmarkStart w:id="0" w:name="_Hlk108614586"/>
            <w:r w:rsidRPr="003439BC">
              <w:rPr>
                <w:rFonts w:cs="Times New Roman"/>
                <w:b/>
                <w:sz w:val="20"/>
                <w:szCs w:val="20"/>
              </w:rPr>
              <w:t>Demographic Data</w:t>
            </w:r>
          </w:p>
        </w:tc>
        <w:tc>
          <w:tcPr>
            <w:tcW w:w="8354" w:type="dxa"/>
          </w:tcPr>
          <w:p w14:paraId="16598432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gender?</w:t>
            </w:r>
          </w:p>
          <w:p w14:paraId="03312F76" w14:textId="5A35BD60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year of birth?</w:t>
            </w:r>
          </w:p>
          <w:p w14:paraId="10F66550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many children do you have?</w:t>
            </w:r>
          </w:p>
          <w:p w14:paraId="57995E51" w14:textId="7F98565D" w:rsidR="003439BC" w:rsidRPr="003439BC" w:rsidRDefault="003439BC" w:rsidP="003439BC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many of them are above 6 years old?</w:t>
            </w:r>
          </w:p>
          <w:p w14:paraId="31C4395F" w14:textId="5AAEED21" w:rsidR="003439BC" w:rsidRPr="003439BC" w:rsidRDefault="003439BC" w:rsidP="003439BC">
            <w:pPr>
              <w:pStyle w:val="ListParagraph"/>
              <w:numPr>
                <w:ilvl w:val="1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many of them are above 12 years old?</w:t>
            </w:r>
          </w:p>
          <w:p w14:paraId="4FD9B339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education level?</w:t>
            </w:r>
          </w:p>
          <w:p w14:paraId="6DBD7702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area of work?</w:t>
            </w:r>
          </w:p>
          <w:p w14:paraId="188B77BF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religion?</w:t>
            </w:r>
          </w:p>
          <w:p w14:paraId="397DA325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ere is your place of birth?</w:t>
            </w:r>
          </w:p>
          <w:p w14:paraId="23E8843B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f you were not born in Singapore, how many years have you resided here?</w:t>
            </w:r>
          </w:p>
          <w:p w14:paraId="2A259158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ave you worked or studied overseas? If so, how many years were you working/ studying overseas?</w:t>
            </w:r>
          </w:p>
          <w:p w14:paraId="7E45A280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family monthly income in S$?</w:t>
            </w:r>
          </w:p>
          <w:p w14:paraId="5077F7EB" w14:textId="77777777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type of housing do you live in?</w:t>
            </w:r>
          </w:p>
          <w:p w14:paraId="52F338B0" w14:textId="03CC025A" w:rsidR="003439BC" w:rsidRPr="003439BC" w:rsidRDefault="003439BC" w:rsidP="003439BC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your marital status?</w:t>
            </w:r>
          </w:p>
        </w:tc>
      </w:tr>
      <w:tr w:rsidR="003439BC" w:rsidRPr="003439BC" w14:paraId="489E5FB5" w14:textId="57D2A99A" w:rsidTr="003439BC">
        <w:trPr>
          <w:trHeight w:val="635"/>
        </w:trPr>
        <w:tc>
          <w:tcPr>
            <w:tcW w:w="1413" w:type="dxa"/>
            <w:vAlign w:val="center"/>
          </w:tcPr>
          <w:p w14:paraId="04EB0EAB" w14:textId="49B60D78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>Change in routine due to COVID-19 pandemic</w:t>
            </w:r>
          </w:p>
        </w:tc>
        <w:tc>
          <w:tcPr>
            <w:tcW w:w="8354" w:type="dxa"/>
          </w:tcPr>
          <w:p w14:paraId="25ED2EE4" w14:textId="77777777" w:rsidR="003439BC" w:rsidRPr="003439BC" w:rsidRDefault="003439BC" w:rsidP="003439BC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 xml:space="preserve">Did you have a change from the usual work schedule from the office to home during the period of lockdown? </w:t>
            </w:r>
          </w:p>
          <w:p w14:paraId="47C167D7" w14:textId="4482F7BC" w:rsidR="003439BC" w:rsidRPr="003439BC" w:rsidRDefault="003439BC" w:rsidP="003439BC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id you work from home during the periods of lockdown?</w:t>
            </w:r>
          </w:p>
        </w:tc>
      </w:tr>
      <w:tr w:rsidR="003439BC" w:rsidRPr="003439BC" w14:paraId="2619FDE4" w14:textId="61B97659" w:rsidTr="003439BC">
        <w:tc>
          <w:tcPr>
            <w:tcW w:w="1413" w:type="dxa"/>
            <w:vAlign w:val="center"/>
          </w:tcPr>
          <w:p w14:paraId="12D8E6C6" w14:textId="15D176BC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>COVID-19 vaccination status and vaccination behavior</w:t>
            </w:r>
          </w:p>
        </w:tc>
        <w:tc>
          <w:tcPr>
            <w:tcW w:w="8354" w:type="dxa"/>
          </w:tcPr>
          <w:p w14:paraId="06FE2C17" w14:textId="77777777" w:rsidR="003439BC" w:rsidRPr="003439BC" w:rsidRDefault="003439BC" w:rsidP="003439BC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 xml:space="preserve">Have you received your COVID-19 jab? If no, what are the reasons why you have not received a COVID-19 vaccine? </w:t>
            </w:r>
          </w:p>
          <w:p w14:paraId="22FE2CF8" w14:textId="5AE6E34F" w:rsidR="003439BC" w:rsidRPr="003439BC" w:rsidRDefault="003439BC" w:rsidP="003439BC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Are you fully vaccinated against COVID-19? If not, what is the</w:t>
            </w:r>
            <w:r w:rsidRPr="003439BC">
              <w:rPr>
                <w:sz w:val="20"/>
                <w:szCs w:val="20"/>
              </w:rPr>
              <w:t xml:space="preserve"> </w:t>
            </w:r>
            <w:r w:rsidRPr="003439BC">
              <w:rPr>
                <w:sz w:val="20"/>
                <w:szCs w:val="20"/>
              </w:rPr>
              <w:t>reason?</w:t>
            </w:r>
          </w:p>
        </w:tc>
      </w:tr>
      <w:tr w:rsidR="003439BC" w:rsidRPr="003439BC" w14:paraId="32332249" w14:textId="0C0FEA82" w:rsidTr="003439BC">
        <w:trPr>
          <w:trHeight w:val="2244"/>
        </w:trPr>
        <w:tc>
          <w:tcPr>
            <w:tcW w:w="1413" w:type="dxa"/>
            <w:vAlign w:val="center"/>
          </w:tcPr>
          <w:p w14:paraId="57D219C3" w14:textId="021D2E40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>Digital device and media use</w:t>
            </w:r>
          </w:p>
        </w:tc>
        <w:tc>
          <w:tcPr>
            <w:tcW w:w="8354" w:type="dxa"/>
          </w:tcPr>
          <w:p w14:paraId="01A3520A" w14:textId="1D0E117E" w:rsidR="003439BC" w:rsidRPr="003439BC" w:rsidRDefault="003439BC" w:rsidP="003439BC">
            <w:pPr>
              <w:pStyle w:val="ListParagraph"/>
              <w:numPr>
                <w:ilvl w:val="0"/>
                <w:numId w:val="2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 xml:space="preserve">What </w:t>
            </w:r>
            <w:r w:rsidRPr="003439BC">
              <w:rPr>
                <w:sz w:val="20"/>
                <w:szCs w:val="20"/>
              </w:rPr>
              <w:t>is your daily average use of digital devices for this week?</w:t>
            </w:r>
          </w:p>
          <w:p w14:paraId="718EE9ED" w14:textId="77777777" w:rsidR="003439BC" w:rsidRPr="003439BC" w:rsidRDefault="003439BC" w:rsidP="003439BC">
            <w:pPr>
              <w:pStyle w:val="ListParagraph"/>
              <w:numPr>
                <w:ilvl w:val="0"/>
                <w:numId w:val="2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at is the total amount of time you spent on social media this week?</w:t>
            </w:r>
          </w:p>
          <w:p w14:paraId="12B10DF5" w14:textId="77777777" w:rsidR="003439BC" w:rsidRPr="003439BC" w:rsidRDefault="003439BC" w:rsidP="003439BC">
            <w:pPr>
              <w:pStyle w:val="ListParagraph"/>
              <w:numPr>
                <w:ilvl w:val="0"/>
                <w:numId w:val="2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much time on average do you spend watching TV per day?</w:t>
            </w:r>
          </w:p>
          <w:p w14:paraId="2D711B64" w14:textId="77777777" w:rsidR="003439BC" w:rsidRPr="003439BC" w:rsidRDefault="003439BC" w:rsidP="003439BC">
            <w:pPr>
              <w:pStyle w:val="ListParagraph"/>
              <w:numPr>
                <w:ilvl w:val="0"/>
                <w:numId w:val="2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often if ever do you get news and updates on COVID-19 outbreaks from each of the following places? (Facebook, YouTube, Twitter, Weibo, Instagram, others such as newspapers)</w:t>
            </w:r>
          </w:p>
          <w:p w14:paraId="59A42A7B" w14:textId="4A6C47D0" w:rsidR="003439BC" w:rsidRPr="003439BC" w:rsidRDefault="003439BC" w:rsidP="003439BC">
            <w:pPr>
              <w:pStyle w:val="ListParagraph"/>
              <w:numPr>
                <w:ilvl w:val="0"/>
                <w:numId w:val="25"/>
              </w:numPr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Please tell us how much of what you know about COVID-19, if anything, comes from (Facebook/ Twitter or WhatsApp messages, Newspapers or other print material like magazines/ health leaflets, Television)</w:t>
            </w:r>
            <w:r w:rsidRPr="003439BC">
              <w:rPr>
                <w:sz w:val="20"/>
                <w:szCs w:val="20"/>
              </w:rPr>
              <w:t>?</w:t>
            </w:r>
          </w:p>
        </w:tc>
      </w:tr>
      <w:tr w:rsidR="003439BC" w:rsidRPr="003439BC" w14:paraId="089CBA3D" w14:textId="09FEA5CD" w:rsidTr="003439BC">
        <w:tc>
          <w:tcPr>
            <w:tcW w:w="1413" w:type="dxa"/>
            <w:vAlign w:val="center"/>
          </w:tcPr>
          <w:p w14:paraId="6EB71931" w14:textId="77777777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>Vaccine safety and efficacy beliefs</w:t>
            </w:r>
          </w:p>
          <w:p w14:paraId="4FA35988" w14:textId="45B9020A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ab/>
            </w:r>
          </w:p>
          <w:p w14:paraId="4EC57816" w14:textId="4443E6F7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tab/>
            </w:r>
          </w:p>
        </w:tc>
        <w:tc>
          <w:tcPr>
            <w:tcW w:w="8354" w:type="dxa"/>
          </w:tcPr>
          <w:p w14:paraId="659006E2" w14:textId="77777777" w:rsidR="003439BC" w:rsidRPr="003439BC" w:rsidRDefault="003439BC" w:rsidP="003439BC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o you agree with the following beliefs about vaccine safety and efficacy?</w:t>
            </w:r>
          </w:p>
          <w:p w14:paraId="6164F05B" w14:textId="31A9187A" w:rsidR="003439BC" w:rsidRPr="003439BC" w:rsidRDefault="003439BC" w:rsidP="003439BC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Children get more vaccines than are good for them.</w:t>
            </w:r>
          </w:p>
          <w:p w14:paraId="7865AE3E" w14:textId="36BABE36" w:rsidR="003439BC" w:rsidRPr="003439BC" w:rsidRDefault="003439BC" w:rsidP="003439BC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Many of the i</w:t>
            </w:r>
            <w:bookmarkStart w:id="1" w:name="_GoBack"/>
            <w:bookmarkEnd w:id="1"/>
            <w:r w:rsidRPr="003439BC">
              <w:rPr>
                <w:sz w:val="20"/>
                <w:szCs w:val="20"/>
              </w:rPr>
              <w:t>llnesses vaccines prevent are severe.</w:t>
            </w:r>
          </w:p>
          <w:p w14:paraId="600134A7" w14:textId="77777777" w:rsidR="003439BC" w:rsidRPr="003439BC" w:rsidRDefault="003439BC" w:rsidP="003439BC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t is better for children to develop immunity by getting sick than by getting a shot.</w:t>
            </w:r>
          </w:p>
          <w:p w14:paraId="2CDC8D7E" w14:textId="4010CFD0" w:rsidR="003439BC" w:rsidRPr="003439BC" w:rsidRDefault="003439BC" w:rsidP="003439BC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t is better for children to get fewer vaccines at the same time.</w:t>
            </w:r>
          </w:p>
          <w:p w14:paraId="7C0073BC" w14:textId="77777777" w:rsidR="003439BC" w:rsidRPr="003439BC" w:rsidRDefault="003439BC" w:rsidP="003439BC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concerned are you that your child might have a serious side effect from a vaccine?</w:t>
            </w:r>
          </w:p>
          <w:p w14:paraId="3864E39D" w14:textId="33F5FC01" w:rsidR="003439BC" w:rsidRPr="003439BC" w:rsidRDefault="003439BC" w:rsidP="003439BC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concerned are you that any one of the childhood vaccines may not be safe?</w:t>
            </w:r>
          </w:p>
          <w:p w14:paraId="117CE2AB" w14:textId="7ED1903F" w:rsidR="003439BC" w:rsidRPr="003439BC" w:rsidRDefault="003439BC" w:rsidP="003439BC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ow concerned are you that a vaccine might not prevent the disease?</w:t>
            </w:r>
          </w:p>
          <w:p w14:paraId="092B5948" w14:textId="764F0B7B" w:rsidR="003439BC" w:rsidRPr="003439BC" w:rsidRDefault="003439BC" w:rsidP="003439B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o you know anyone who has had a bad reaction to a vaccine?</w:t>
            </w:r>
          </w:p>
        </w:tc>
      </w:tr>
      <w:tr w:rsidR="003439BC" w:rsidRPr="003439BC" w14:paraId="764B867F" w14:textId="5F0CCE49" w:rsidTr="003439BC">
        <w:trPr>
          <w:trHeight w:val="7147"/>
        </w:trPr>
        <w:tc>
          <w:tcPr>
            <w:tcW w:w="1413" w:type="dxa"/>
            <w:vAlign w:val="center"/>
          </w:tcPr>
          <w:p w14:paraId="7FA16C41" w14:textId="77777777" w:rsidR="003439BC" w:rsidRPr="003439BC" w:rsidRDefault="003439BC" w:rsidP="003439BC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3439BC">
              <w:rPr>
                <w:rFonts w:cs="Times New Roman"/>
                <w:b/>
                <w:sz w:val="20"/>
                <w:szCs w:val="20"/>
              </w:rPr>
              <w:lastRenderedPageBreak/>
              <w:t>Overall attitude and trust</w:t>
            </w:r>
          </w:p>
          <w:p w14:paraId="0C03511D" w14:textId="77777777" w:rsidR="003439BC" w:rsidRPr="003439BC" w:rsidRDefault="003439BC" w:rsidP="003439BC">
            <w:pPr>
              <w:spacing w:after="0"/>
              <w:ind w:left="72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354" w:type="dxa"/>
          </w:tcPr>
          <w:p w14:paraId="3F26DA13" w14:textId="77777777" w:rsidR="003439BC" w:rsidRPr="003439BC" w:rsidRDefault="003439BC" w:rsidP="003439BC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Have you (or would you intend to) ever delayed having your child get a vaccine for reasons other than illness or allergy?</w:t>
            </w:r>
          </w:p>
          <w:p w14:paraId="5088DAC6" w14:textId="77777777" w:rsidR="003439BC" w:rsidRPr="003439BC" w:rsidRDefault="003439BC" w:rsidP="003439BC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o you agree that the recommended vaccine schedule is (or would be) a good idea for your child?</w:t>
            </w:r>
          </w:p>
          <w:p w14:paraId="2D3DCFE6" w14:textId="77777777" w:rsidR="003439BC" w:rsidRPr="003439BC" w:rsidRDefault="003439BC" w:rsidP="003439BC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o you agree to the following statements?</w:t>
            </w:r>
          </w:p>
          <w:p w14:paraId="375D6899" w14:textId="15827859" w:rsidR="003439BC" w:rsidRPr="003439BC" w:rsidRDefault="003439BC" w:rsidP="003439BC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t’s my role as a parent to question vaccines.</w:t>
            </w:r>
          </w:p>
          <w:p w14:paraId="6F733CC5" w14:textId="77777777" w:rsidR="003439BC" w:rsidRPr="003439BC" w:rsidRDefault="003439BC" w:rsidP="003439BC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f you had another infant today, would you want him/her to get the recommended shots?</w:t>
            </w:r>
          </w:p>
          <w:p w14:paraId="32EF3D64" w14:textId="77777777" w:rsidR="003439BC" w:rsidRPr="003439BC" w:rsidRDefault="003439BC" w:rsidP="003439BC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Overall, how hesitant about childhood vaccines would you consider yourself to be?</w:t>
            </w:r>
          </w:p>
          <w:p w14:paraId="1F12E77E" w14:textId="77777777" w:rsidR="003439BC" w:rsidRPr="003439BC" w:rsidRDefault="003439BC" w:rsidP="003439BC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ich of the following statements reflect your general attitude and trust towards vaccines?</w:t>
            </w:r>
          </w:p>
          <w:p w14:paraId="33478F29" w14:textId="0B23CF5F" w:rsidR="003439BC" w:rsidRPr="003439BC" w:rsidRDefault="003439BC" w:rsidP="003439BC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The only reason I would have my child get vaccines is do that they can enter day-care or school.</w:t>
            </w:r>
          </w:p>
          <w:p w14:paraId="5B4BEF2F" w14:textId="351DB223" w:rsidR="003439BC" w:rsidRPr="003439BC" w:rsidRDefault="003439BC" w:rsidP="003439BC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 trust the information I receive about vaccines.</w:t>
            </w:r>
          </w:p>
          <w:p w14:paraId="7687CC9D" w14:textId="77777777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Are you able to openly discuss your concerns about vaccines with your child’s doctor?</w:t>
            </w:r>
          </w:p>
          <w:p w14:paraId="52C1917B" w14:textId="77777777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All things considered, how much do you trust your child’s doctor?</w:t>
            </w:r>
          </w:p>
          <w:p w14:paraId="66F6F705" w14:textId="77777777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ould you give the COVID-19 vaccine (mRNA) to your teenager?</w:t>
            </w:r>
          </w:p>
          <w:p w14:paraId="2B6F64C4" w14:textId="77777777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ould you give the COVID-19 vaccine (mRNA) to your child between 6-11 years old (if any)?</w:t>
            </w:r>
          </w:p>
          <w:p w14:paraId="6B7986E5" w14:textId="77777777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f HAS/MOH licenses a vaccine for use in children ,12 years old, would you give the COVID-19 vaccine (mRNA) to your child between 6- 11 years?</w:t>
            </w:r>
          </w:p>
          <w:p w14:paraId="253639C9" w14:textId="4F3D33DD" w:rsidR="003439BC" w:rsidRPr="003439BC" w:rsidRDefault="003439BC" w:rsidP="003439BC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Do you agree with the following statements?</w:t>
            </w:r>
          </w:p>
          <w:p w14:paraId="2C53974F" w14:textId="79FB893C" w:rsidR="003439BC" w:rsidRPr="003439BC" w:rsidRDefault="003439BC" w:rsidP="003439BC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My government has managed the current pandemic well.</w:t>
            </w:r>
          </w:p>
          <w:p w14:paraId="1DE06986" w14:textId="41CCCED7" w:rsidR="003439BC" w:rsidRPr="003439BC" w:rsidRDefault="003439BC" w:rsidP="003439BC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My country health care system/ health department has managed the current pandemic well.</w:t>
            </w:r>
          </w:p>
          <w:p w14:paraId="0576EE8F" w14:textId="77777777" w:rsidR="003439BC" w:rsidRPr="003439BC" w:rsidRDefault="003439BC" w:rsidP="003439BC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ich have been your main sources of information about the safety and effectiveness of the COVID-19 vaccines? (Government and Health Department information, Television and radio, YouTube and bloggers, social media and large groups, Friends and small groups)</w:t>
            </w:r>
          </w:p>
          <w:p w14:paraId="3EAAA669" w14:textId="77777777" w:rsidR="003439BC" w:rsidRPr="003439BC" w:rsidRDefault="003439BC" w:rsidP="003439BC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ich of the following vaccine types do you think is safest? (Inactivated vaccines, non-replicating viral vectors, mRNA, Protein subunit, DNA)</w:t>
            </w:r>
          </w:p>
          <w:p w14:paraId="33BEE868" w14:textId="77777777" w:rsidR="003439BC" w:rsidRPr="003439BC" w:rsidRDefault="003439BC" w:rsidP="003439BC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Which of the following vaccine types do you think is most effective? (Inactivated vaccines, non-replicating viral vectors, mRNA, Protein subunit, DNA)</w:t>
            </w:r>
          </w:p>
          <w:p w14:paraId="0952AA07" w14:textId="54450148" w:rsidR="003439BC" w:rsidRPr="003439BC" w:rsidRDefault="003439BC" w:rsidP="003439BC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sz w:val="20"/>
                <w:szCs w:val="20"/>
              </w:rPr>
            </w:pPr>
            <w:r w:rsidRPr="003439BC">
              <w:rPr>
                <w:sz w:val="20"/>
                <w:szCs w:val="20"/>
              </w:rPr>
              <w:t>If you could choose any vaccine in the world which vaccine, would you select and why?</w:t>
            </w:r>
          </w:p>
        </w:tc>
      </w:tr>
      <w:bookmarkEnd w:id="0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1BE1A" w14:textId="77777777" w:rsidR="00EB268E" w:rsidRDefault="00EB268E" w:rsidP="00117666">
      <w:pPr>
        <w:spacing w:after="0"/>
      </w:pPr>
      <w:r>
        <w:separator/>
      </w:r>
    </w:p>
  </w:endnote>
  <w:endnote w:type="continuationSeparator" w:id="0">
    <w:p w14:paraId="07409CB5" w14:textId="77777777" w:rsidR="00EB268E" w:rsidRDefault="00EB26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20826" w14:textId="77777777" w:rsidR="00EB268E" w:rsidRDefault="00EB268E" w:rsidP="00117666">
      <w:pPr>
        <w:spacing w:after="0"/>
      </w:pPr>
      <w:r>
        <w:separator/>
      </w:r>
    </w:p>
  </w:footnote>
  <w:footnote w:type="continuationSeparator" w:id="0">
    <w:p w14:paraId="70C401BE" w14:textId="77777777" w:rsidR="00EB268E" w:rsidRDefault="00EB26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F31A81"/>
    <w:multiLevelType w:val="hybridMultilevel"/>
    <w:tmpl w:val="024C802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C084D"/>
    <w:multiLevelType w:val="hybridMultilevel"/>
    <w:tmpl w:val="264ECA2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1AE032E2"/>
    <w:multiLevelType w:val="hybridMultilevel"/>
    <w:tmpl w:val="7664663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8474EA"/>
    <w:multiLevelType w:val="hybridMultilevel"/>
    <w:tmpl w:val="E702CC2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9B5A5B"/>
    <w:multiLevelType w:val="hybridMultilevel"/>
    <w:tmpl w:val="F1862F1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6FE33DB"/>
    <w:multiLevelType w:val="hybridMultilevel"/>
    <w:tmpl w:val="47F60C9A"/>
    <w:lvl w:ilvl="0" w:tplc="FFFFFFFF">
      <w:start w:val="39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295215"/>
    <w:multiLevelType w:val="hybridMultilevel"/>
    <w:tmpl w:val="3C9A5D74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F687EB2"/>
    <w:multiLevelType w:val="hybridMultilevel"/>
    <w:tmpl w:val="754C616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0005968"/>
    <w:multiLevelType w:val="hybridMultilevel"/>
    <w:tmpl w:val="FE5C926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41D33"/>
    <w:multiLevelType w:val="hybridMultilevel"/>
    <w:tmpl w:val="C9880CF6"/>
    <w:lvl w:ilvl="0" w:tplc="4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64B957E0"/>
    <w:multiLevelType w:val="hybridMultilevel"/>
    <w:tmpl w:val="F552F800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4CB7F2E"/>
    <w:multiLevelType w:val="hybridMultilevel"/>
    <w:tmpl w:val="BEBCE26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2E01B1"/>
    <w:multiLevelType w:val="hybridMultilevel"/>
    <w:tmpl w:val="3F5C2D8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CE54B5A"/>
    <w:multiLevelType w:val="hybridMultilevel"/>
    <w:tmpl w:val="F9D4E51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7EA28B9"/>
    <w:multiLevelType w:val="hybridMultilevel"/>
    <w:tmpl w:val="3BD4A9D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C30423"/>
    <w:multiLevelType w:val="hybridMultilevel"/>
    <w:tmpl w:val="9744845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9"/>
  </w:num>
  <w:num w:numId="21">
    <w:abstractNumId w:val="21"/>
  </w:num>
  <w:num w:numId="22">
    <w:abstractNumId w:val="14"/>
  </w:num>
  <w:num w:numId="23">
    <w:abstractNumId w:val="3"/>
  </w:num>
  <w:num w:numId="24">
    <w:abstractNumId w:val="17"/>
  </w:num>
  <w:num w:numId="25">
    <w:abstractNumId w:val="20"/>
  </w:num>
  <w:num w:numId="26">
    <w:abstractNumId w:val="11"/>
  </w:num>
  <w:num w:numId="27">
    <w:abstractNumId w:val="8"/>
  </w:num>
  <w:num w:numId="28">
    <w:abstractNumId w:val="5"/>
  </w:num>
  <w:num w:numId="29">
    <w:abstractNumId w:val="22"/>
  </w:num>
  <w:num w:numId="30">
    <w:abstractNumId w:val="15"/>
  </w:num>
  <w:num w:numId="31">
    <w:abstractNumId w:val="4"/>
  </w:num>
  <w:num w:numId="32">
    <w:abstractNumId w:val="12"/>
  </w:num>
  <w:num w:numId="33">
    <w:abstractNumId w:val="16"/>
  </w:num>
  <w:num w:numId="34">
    <w:abstractNumId w:val="10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D7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D93"/>
    <w:rsid w:val="003123F4"/>
    <w:rsid w:val="003439B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52D6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68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954196-50E0-4377-B6B8-BF7EB5FE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ena Nishanti D/O Ramasamy</cp:lastModifiedBy>
  <cp:revision>3</cp:revision>
  <cp:lastPrinted>2013-10-03T12:51:00Z</cp:lastPrinted>
  <dcterms:created xsi:type="dcterms:W3CDTF">2022-07-13T06:40:00Z</dcterms:created>
  <dcterms:modified xsi:type="dcterms:W3CDTF">2022-07-13T06:53:00Z</dcterms:modified>
</cp:coreProperties>
</file>